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ore0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metadata/core-properties" Target="docProps/core0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B998B6" w14:textId="3C3DE9DA" w:rsidR="00B61294" w:rsidRPr="00B61294" w:rsidRDefault="00B61294" w:rsidP="00B61294">
      <w:pPr>
        <w:jc w:val="center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</w:t>
      </w:r>
      <w:r w:rsidRPr="00B61294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B61294">
        <w:rPr>
          <w:rFonts w:ascii="Times New Roman" w:hAnsi="Times New Roman" w:cs="Times New Roman"/>
          <w:b/>
          <w:bCs/>
          <w:lang w:val="en-US"/>
        </w:rPr>
        <w:t>.</w:t>
      </w:r>
      <w:r w:rsidRPr="00B6129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ccurrence records </w:t>
      </w:r>
      <w:r w:rsidRPr="00B61294">
        <w:rPr>
          <w:rFonts w:ascii="Times New Roman" w:hAnsi="Times New Roman" w:cs="Times New Roman"/>
          <w:lang w:val="en-US"/>
        </w:rPr>
        <w:t xml:space="preserve">of </w:t>
      </w:r>
      <w:proofErr w:type="spellStart"/>
      <w:r w:rsidRPr="00B61294">
        <w:rPr>
          <w:rFonts w:ascii="Times New Roman" w:eastAsia="Times New Roman" w:hAnsi="Times New Roman" w:cs="Times New Roman"/>
          <w:i/>
          <w:iCs/>
          <w:lang w:val="en-US"/>
        </w:rPr>
        <w:t>Drymaeus</w:t>
      </w:r>
      <w:proofErr w:type="spellEnd"/>
      <w:r w:rsidRPr="00B61294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proofErr w:type="spellStart"/>
      <w:r w:rsidRPr="00B61294">
        <w:rPr>
          <w:rFonts w:ascii="Times New Roman" w:eastAsia="Times New Roman" w:hAnsi="Times New Roman" w:cs="Times New Roman"/>
          <w:i/>
          <w:iCs/>
          <w:lang w:val="en-US"/>
        </w:rPr>
        <w:t>germaini</w:t>
      </w:r>
      <w:proofErr w:type="spellEnd"/>
      <w:r w:rsidRPr="00B61294">
        <w:rPr>
          <w:rFonts w:ascii="Times New Roman" w:eastAsia="Times New Roman" w:hAnsi="Times New Roman" w:cs="Times New Roman"/>
          <w:i/>
          <w:iCs/>
          <w:lang w:val="en-US"/>
        </w:rPr>
        <w:t xml:space="preserve"> </w:t>
      </w:r>
      <w:r w:rsidRPr="00B61294">
        <w:rPr>
          <w:rFonts w:ascii="Times New Roman" w:eastAsia="Times New Roman" w:hAnsi="Times New Roman" w:cs="Times New Roman"/>
          <w:lang w:val="en-US"/>
        </w:rPr>
        <w:t>(</w:t>
      </w:r>
      <w:proofErr w:type="spellStart"/>
      <w:r w:rsidRPr="00B61294">
        <w:rPr>
          <w:rFonts w:ascii="Times New Roman" w:eastAsia="Times New Roman" w:hAnsi="Times New Roman" w:cs="Times New Roman"/>
          <w:lang w:val="en-US"/>
        </w:rPr>
        <w:t>Ancey</w:t>
      </w:r>
      <w:proofErr w:type="spellEnd"/>
      <w:r w:rsidRPr="00B61294">
        <w:rPr>
          <w:rFonts w:ascii="Times New Roman" w:eastAsia="Times New Roman" w:hAnsi="Times New Roman" w:cs="Times New Roman"/>
          <w:lang w:val="en-US"/>
        </w:rPr>
        <w:t>, 1892)</w:t>
      </w:r>
      <w:r>
        <w:rPr>
          <w:rFonts w:ascii="Times New Roman" w:eastAsia="Times New Roman" w:hAnsi="Times New Roman" w:cs="Times New Roman"/>
          <w:lang w:val="en-US"/>
        </w:rPr>
        <w:t xml:space="preserve"> obtained from biodiversity databases. </w:t>
      </w:r>
    </w:p>
    <w:p w14:paraId="33648610" w14:textId="77777777" w:rsidR="00385553" w:rsidRPr="00B61294" w:rsidRDefault="00385553">
      <w:pPr>
        <w:rPr>
          <w:lang w:val="en-US"/>
        </w:rPr>
      </w:pPr>
    </w:p>
    <w:tbl>
      <w:tblPr>
        <w:tblW w:w="12888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992"/>
        <w:gridCol w:w="1984"/>
        <w:gridCol w:w="2694"/>
        <w:gridCol w:w="4666"/>
      </w:tblGrid>
      <w:tr w:rsidR="00B61294" w14:paraId="3C9F96D1" w14:textId="77777777" w:rsidTr="00B61294">
        <w:trPr>
          <w:trHeight w:val="264"/>
          <w:jc w:val="center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24B106" w14:textId="18246E1B" w:rsidR="00B61294" w:rsidRDefault="00B61294" w:rsidP="00B61294">
            <w:pPr>
              <w:jc w:val="center"/>
            </w:pPr>
            <w:r>
              <w:rPr>
                <w:rFonts w:ascii="Calibri" w:hAnsi="Calibri"/>
                <w:b/>
              </w:rPr>
              <w:t>Longitud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A818C9" w14:textId="36156DB3" w:rsidR="00B61294" w:rsidRDefault="00B61294" w:rsidP="00B61294">
            <w:pPr>
              <w:jc w:val="center"/>
            </w:pPr>
            <w:r>
              <w:rPr>
                <w:rFonts w:ascii="Calibri" w:hAnsi="Calibri"/>
                <w:b/>
              </w:rPr>
              <w:t>Latitud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CB9630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  <w:b/>
              </w:rPr>
              <w:t>Countr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4D67A2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  <w:b/>
              </w:rPr>
              <w:t>State</w:t>
            </w:r>
            <w:proofErr w:type="spellEnd"/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8D9488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  <w:b/>
              </w:rPr>
              <w:t>County</w:t>
            </w:r>
          </w:p>
        </w:tc>
        <w:tc>
          <w:tcPr>
            <w:tcW w:w="4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8807C9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  <w:b/>
              </w:rPr>
              <w:t>Locality</w:t>
            </w:r>
            <w:proofErr w:type="spellEnd"/>
          </w:p>
        </w:tc>
      </w:tr>
      <w:tr w:rsidR="00B61294" w14:paraId="34E96CA3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C2726F2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42,899003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0DF232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20,411368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31151A9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A76B702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inas Gerais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7578FCF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Ponte Nova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34C7FF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14:paraId="0FF008E9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0992A9F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42,801594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F051391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20,507743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CC7A9E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F88CA2C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inas Gerais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C104D4" w14:textId="1F941DE2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Ponte Nova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E302D2" w14:textId="104B2DE9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Amparo da Serra</w:t>
            </w:r>
          </w:p>
        </w:tc>
      </w:tr>
      <w:tr w:rsidR="00B61294" w14:paraId="1D1CA3E0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E0DA67C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42,863022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CB8C787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20,759782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CB4FC6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DC02E94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inas Gerais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C7C0D4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Viçosa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3D4F6B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Recanto das Cigarras UFV</w:t>
            </w:r>
          </w:p>
        </w:tc>
      </w:tr>
      <w:tr w:rsidR="00B61294" w14:paraId="622C54A3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693A41B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46,641681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0B8EA1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23,573252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6B82D6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6874F78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São Paulo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0006EA8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São Paulo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A2087D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14:paraId="561385C5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CE6F362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50,00206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313DFF3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24,798294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C83561A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8B01B6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Paraná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CD43B6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Casiro</w:t>
            </w:r>
            <w:proofErr w:type="spellEnd"/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DAB777C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14:paraId="6304285E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E7B27CD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52,338858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5B2E34D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22,855059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C6D651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18B6FE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Paraná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43118BF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São João do Caiuá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8F357E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Fazenda Santa Rita de Cassia</w:t>
            </w:r>
          </w:p>
        </w:tc>
      </w:tr>
      <w:tr w:rsidR="00B61294" w14:paraId="45420218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03D3D2A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42,871445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86032F8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20,760193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905592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52F9715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inas Gerais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DC3E0AF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Viçosa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E8F9488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Campus UFV</w:t>
            </w:r>
          </w:p>
        </w:tc>
      </w:tr>
      <w:tr w:rsidR="00B61294" w14:paraId="34DC3E1A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98C302E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42,392247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21578A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19,352650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28024E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ED3484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inas Gerais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0047F0E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Ipaba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8ADA0F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Fazenda Macedônia</w:t>
            </w:r>
          </w:p>
        </w:tc>
      </w:tr>
      <w:tr w:rsidR="00B61294" w14:paraId="25EE0F2B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A42474B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55,926497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BB5E621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9,596857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C4A7F11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0F98B6A" w14:textId="707E8084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ato Grosso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662BFC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Novo Mundo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AB25183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14:paraId="58A0D715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7F1AB8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55,931865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530AE94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9,597604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7A64446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0960978" w14:textId="40152B02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ato Grosso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6F62AD8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Novo Mundo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D669AC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14:paraId="0680A3B6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DACA22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55,921565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892E47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9,555626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9C12EE9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33187AC" w14:textId="071FCAAA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ato Grosso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E2EA1F6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Alta Floresta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E0810FE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14:paraId="649CE32F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AB36956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47,596354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FDCD989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21,723096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692600C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87B68D4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São Paulo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17156E4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Santa Rita do Passa-Quatro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41F6CC7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14:paraId="5FB98080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99E9CCA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42,863013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4F1A6F4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20,757842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9ED9F8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A1CFEB2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inas Gerais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7563D963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Recanto das Cigarras UFV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297AC4B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14:paraId="6BF4AFB2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53B243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42,392768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0EA98BE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19,360155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F29A27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0107793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inas Gerais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2C81F18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Ipaba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25D9A48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14:paraId="605785D7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3A6EDE2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54,913521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600D390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22,210872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8C11AB3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32A0146" w14:textId="69AE948D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ato Grosso do Sul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D7F8F67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Dourados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1AD4C5E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Unamed</w:t>
            </w:r>
            <w:proofErr w:type="spellEnd"/>
            <w:r>
              <w:rPr>
                <w:rFonts w:ascii="Calibri" w:hAnsi="Calibri"/>
              </w:rPr>
              <w:t xml:space="preserve"> Road</w:t>
            </w:r>
          </w:p>
        </w:tc>
      </w:tr>
      <w:tr w:rsidR="00B61294" w14:paraId="636AAB1D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D20547C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55,51026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55EEEA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11,854378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7BB66FE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6AEBE7" w14:textId="6985D949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ato Grosso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E8B74A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Sinop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DCC5877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14:paraId="57EF7FD4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325A1A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55,935444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57B779E6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9,585539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4CC6052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97F59E" w14:textId="4EEDAD38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ato Grosso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3B68159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Alta Floresta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2B8CE9BB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:rsidRPr="00B61294" w14:paraId="2E97164B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57CAD8D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65.333333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B1AD617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10.816667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1F93D7FF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5D2087D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Rondônia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659C5563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Guayará-Mirim</w:t>
            </w:r>
            <w:proofErr w:type="spellEnd"/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398496B9" w14:textId="7B3597D3" w:rsidR="00B61294" w:rsidRPr="00B61294" w:rsidRDefault="00B61294" w:rsidP="00B61294">
            <w:pPr>
              <w:jc w:val="center"/>
              <w:rPr>
                <w:lang w:val="en-US"/>
              </w:rPr>
            </w:pPr>
            <w:r w:rsidRPr="00B61294">
              <w:rPr>
                <w:rFonts w:ascii="Calibri" w:hAnsi="Calibri"/>
                <w:lang w:val="en-US"/>
              </w:rPr>
              <w:t>284 km above Porto Velho</w:t>
            </w:r>
            <w:r>
              <w:rPr>
                <w:rFonts w:ascii="Calibri" w:hAnsi="Calibri"/>
                <w:lang w:val="en-US"/>
              </w:rPr>
              <w:t xml:space="preserve">, </w:t>
            </w:r>
            <w:proofErr w:type="spellStart"/>
            <w:r w:rsidRPr="00B61294">
              <w:rPr>
                <w:rFonts w:ascii="Calibri" w:hAnsi="Calibri"/>
                <w:lang w:val="en-US"/>
              </w:rPr>
              <w:t>Mamoré</w:t>
            </w:r>
            <w:proofErr w:type="spellEnd"/>
            <w:r w:rsidRPr="00B61294">
              <w:rPr>
                <w:rFonts w:ascii="Calibri" w:hAnsi="Calibri"/>
                <w:lang w:val="en-US"/>
              </w:rPr>
              <w:t xml:space="preserve"> </w:t>
            </w:r>
            <w:proofErr w:type="gramStart"/>
            <w:r w:rsidRPr="00B61294">
              <w:rPr>
                <w:rFonts w:ascii="Calibri" w:hAnsi="Calibri"/>
                <w:lang w:val="en-US"/>
              </w:rPr>
              <w:t>Rail Road</w:t>
            </w:r>
            <w:proofErr w:type="gramEnd"/>
          </w:p>
        </w:tc>
      </w:tr>
      <w:tr w:rsidR="00B61294" w14:paraId="0467B5BB" w14:textId="77777777" w:rsidTr="00B61294">
        <w:trPr>
          <w:trHeight w:val="301"/>
          <w:jc w:val="center"/>
        </w:trPr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D3BBFA5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64.423003</w:t>
            </w:r>
          </w:p>
        </w:tc>
        <w:tc>
          <w:tcPr>
            <w:tcW w:w="127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833DF1A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12.425667</w:t>
            </w:r>
          </w:p>
        </w:tc>
        <w:tc>
          <w:tcPr>
            <w:tcW w:w="992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902D133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C204275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Rondônia</w:t>
            </w:r>
          </w:p>
        </w:tc>
        <w:tc>
          <w:tcPr>
            <w:tcW w:w="2694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0CA24D70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Forte Príncipe da Beira</w:t>
            </w:r>
          </w:p>
        </w:tc>
        <w:tc>
          <w:tcPr>
            <w:tcW w:w="4666" w:type="dxa"/>
            <w:tcMar>
              <w:top w:w="0" w:type="dxa"/>
              <w:left w:w="30" w:type="dxa"/>
              <w:bottom w:w="0" w:type="dxa"/>
              <w:right w:w="30" w:type="dxa"/>
            </w:tcMar>
            <w:vAlign w:val="bottom"/>
          </w:tcPr>
          <w:p w14:paraId="49816760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  <w:tr w:rsidR="00B61294" w14:paraId="6C3882B5" w14:textId="77777777" w:rsidTr="00B61294">
        <w:trPr>
          <w:trHeight w:val="301"/>
          <w:jc w:val="center"/>
        </w:trPr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1401B01D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59,948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 w14:paraId="1FCE1018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-15,006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 w14:paraId="3F4C2E1A" w14:textId="77777777" w:rsidR="00B61294" w:rsidRDefault="00B61294" w:rsidP="00B61294">
            <w:pPr>
              <w:jc w:val="center"/>
            </w:pPr>
            <w:proofErr w:type="spellStart"/>
            <w:r>
              <w:rPr>
                <w:rFonts w:ascii="Calibri" w:hAnsi="Calibri"/>
              </w:rPr>
              <w:t>Brazil</w:t>
            </w:r>
            <w:proofErr w:type="spellEnd"/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 w14:paraId="68917CED" w14:textId="0F1B262C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ato Grosso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 w14:paraId="30727600" w14:textId="77777777" w:rsidR="00B61294" w:rsidRDefault="00B61294" w:rsidP="00B61294">
            <w:pPr>
              <w:jc w:val="center"/>
            </w:pPr>
            <w:r>
              <w:rPr>
                <w:rFonts w:ascii="Calibri" w:hAnsi="Calibri"/>
              </w:rPr>
              <w:t>Maracaju</w:t>
            </w:r>
          </w:p>
        </w:tc>
        <w:tc>
          <w:tcPr>
            <w:tcW w:w="4666" w:type="dxa"/>
            <w:tcBorders>
              <w:bottom w:val="single" w:sz="4" w:space="0" w:color="000000"/>
            </w:tcBorders>
            <w:vAlign w:val="bottom"/>
          </w:tcPr>
          <w:p w14:paraId="3225B90A" w14:textId="77777777" w:rsidR="00B61294" w:rsidRDefault="00B61294" w:rsidP="00B61294">
            <w:pPr>
              <w:jc w:val="center"/>
              <w:rPr>
                <w:rFonts w:ascii="Calibri" w:hAnsi="Calibri"/>
              </w:rPr>
            </w:pPr>
          </w:p>
        </w:tc>
      </w:tr>
    </w:tbl>
    <w:p w14:paraId="4EFB3DEF" w14:textId="77777777" w:rsidR="00385553" w:rsidRDefault="00385553"/>
    <w:p w14:paraId="1783CE1F" w14:textId="77777777" w:rsidR="00385553" w:rsidRDefault="00385553"/>
    <w:sectPr w:rsidR="00385553">
      <w:pgSz w:w="16838" w:h="11906" w:orient="landscape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Liberation Serif">
    <w:altName w:val="Times New Roman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autoHyphenation/>
  <w:hyphenationZone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53"/>
    <w:rsid w:val="002C44D3"/>
    <w:rsid w:val="00385553"/>
    <w:rsid w:val="006A1DBE"/>
    <w:rsid w:val="00B61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F4155"/>
  <w15:docId w15:val="{917FC5E4-6891-4E31-B98B-2B8ED6875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NSimSun" w:hAnsi="Liberation Serif" w:cs="Lucida Sans"/>
        <w:kern w:val="2"/>
        <w:sz w:val="24"/>
        <w:szCs w:val="24"/>
        <w:lang w:val="pt-BR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">
    <w:name w:val="Título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customStyle="1" w:styleId="Contedodatabela">
    <w:name w:val="Conteúdo da tabela"/>
    <w:basedOn w:val="Normal"/>
    <w:qFormat/>
    <w:pPr>
      <w:widowControl w:val="0"/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1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JF</dc:creator>
  <cp:lastModifiedBy>Sthefane Dávila</cp:lastModifiedBy>
  <cp:revision>2</cp:revision>
  <dcterms:created xsi:type="dcterms:W3CDTF">2025-04-10T15:11:00Z</dcterms:created>
  <dcterms:modified xsi:type="dcterms:W3CDTF">2025-04-10T15:11:00Z</dcterms:modified>
</cp:coreProperties>
</file>

<file path=docProps/core0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15:04:05Z</dcterms:created>
  <dc:creator/>
  <dc:description/>
  <dc:language>pt-BR</dc:language>
  <cp:lastModifiedBy/>
  <dcterms:modified xsi:type="dcterms:W3CDTF">2025-04-01T15:20:49Z</dcterms:modified>
  <cp:revision>1</cp:revision>
  <dc:subject/>
  <dc:title/>
</cp:coreProperties>
</file>